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S5 </w:t>
      </w:r>
      <w:r>
        <w:rPr>
          <w:rFonts w:ascii="Times New Roman" w:hAnsi="Times New Roman" w:cs="Times New Roman"/>
          <w:b/>
          <w:bCs/>
          <w:sz w:val="20"/>
          <w:szCs w:val="20"/>
        </w:rPr>
        <w:t>Table.</w:t>
      </w:r>
      <w:r>
        <w:rPr>
          <w:rFonts w:ascii="Times New Roman" w:hAnsi="Times New Roman" w:cs="Times New Roman"/>
          <w:sz w:val="20"/>
          <w:szCs w:val="20"/>
        </w:rPr>
        <w:t xml:space="preserve"> Block 1: hierarchical weighted linear regression of sociodemographics on acceptance of large language model in healthcare (n=35,861).</w:t>
      </w:r>
    </w:p>
    <w:tbl>
      <w:tblPr>
        <w:tblStyle w:val="2"/>
        <w:tblW w:w="10560" w:type="dxa"/>
        <w:tblInd w:w="88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18"/>
        <w:gridCol w:w="2777"/>
        <w:gridCol w:w="932"/>
        <w:gridCol w:w="1433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6" w:hRule="atLeast"/>
        </w:trPr>
        <w:tc>
          <w:tcPr>
            <w:tcW w:w="5418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 Regular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edictor</w:t>
            </w:r>
          </w:p>
        </w:tc>
        <w:tc>
          <w:tcPr>
            <w:tcW w:w="2777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 Regular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Standardized β </w:t>
            </w:r>
            <w:r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95% CI)</w:t>
            </w:r>
          </w:p>
        </w:tc>
        <w:tc>
          <w:tcPr>
            <w:tcW w:w="932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1433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djusted p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6" w:hRule="atLeast"/>
        </w:trPr>
        <w:tc>
          <w:tcPr>
            <w:tcW w:w="541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Age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-0·09 (-0·11, -0·08)</w:t>
            </w:r>
          </w:p>
        </w:tc>
        <w:tc>
          <w:tcPr>
            <w:tcW w:w="93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0·001 </w:t>
            </w:r>
          </w:p>
        </w:tc>
        <w:tc>
          <w:tcPr>
            <w:tcW w:w="143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0·001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6" w:hRule="atLeast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City tier: first tier vs· others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0 (-0·01, 0·01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988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988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6" w:hRule="atLeast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City tier: new first tier vs· others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2 (0·01, 0·03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001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002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6" w:hRule="atLeast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Handedness: right hand vs· left hand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1 (0·00, 0·02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044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069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6" w:hRule="atLeast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House area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2 (0·01, 0·04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003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007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6" w:hRule="atLeast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House structure: number of bedrooms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2 (0·00, 0·04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014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028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6" w:hRule="atLeast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Household registration: urban vs· rural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2 (0·00, 0·03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016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030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6" w:hRule="atLeast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Lived alone in past 3 months: yes vs· no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-0·01 (-0·02, 0·01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271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361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6" w:hRule="atLeast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Medical cost difficulty: yes vs· no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-0·04 (-0·05, -0·02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0·001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0·001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6" w:hRule="atLeast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Medicare enrollment: living area vs· Hukou location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1 (0·00, 0·03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039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064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6" w:hRule="atLeast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Medicare enrollment: others vs· Hukou location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-0·02 (-0·03, 0·00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054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079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6" w:hRule="atLeast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No debt: yes vs· no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0 (-0·01, 0·02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549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570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6" w:hRule="atLeast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abs>
                <w:tab w:val="left" w:pos="4190"/>
              </w:tabs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Number of properties owned</w:t>
            </w: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ab/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2 (0·01, 0·04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001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003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6" w:hRule="atLeast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Number of siblings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-0·05 (-0·07, -0·04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0·001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0·001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6" w:hRule="atLeast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Per-person income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2 (0·00, 0·03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009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022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6" w:hRule="atLeast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Race: others vs· Han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-0·01 (-0·02, 0·01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340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433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6" w:hRule="atLeast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Relationship status: divorced vs· single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0 (-0·01, 0·01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534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570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6" w:hRule="atLeast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Relationship status: in relationship vs· single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-0·01 (-0·03, 0·01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445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519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6" w:hRule="atLeast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Relationship status: married vs· single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-0·03 (-0·05, -0·01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010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023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6" w:hRule="atLeast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Relationship status: widowed vs· single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-0·01 (-0·02, -0·00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022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038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6" w:hRule="atLeast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Religion: yes vs· no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-0·03 (-0·04, -0·01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0·001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0·001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6" w:hRule="atLeast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Residence (last 3 months): urban vs· rural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5 (0·03, 0·06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0·001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0·001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6" w:hRule="atLeast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Residence duration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2 (0·00, 0·03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012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026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6" w:hRule="atLeast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Sex orientation: asexual vs· heterosexual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-0·00 (-0·02, 0·01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442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519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6" w:hRule="atLeast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Sex orientation: bisexual vs· heterosexual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-0·01 (-0·03, 0·00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092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128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6" w:hRule="atLeast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Sex orientation: homosexual vs· heterosexual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0 (-0·01, 0·02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538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570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6" w:hRule="atLeast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Sex orientation: other vs· heterosexual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-0·03 (-0·04, -0·02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0·001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0·001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6" w:hRule="atLeast"/>
        </w:trPr>
        <w:tc>
          <w:tcPr>
            <w:tcW w:w="5418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Social status</w:t>
            </w:r>
          </w:p>
        </w:tc>
        <w:tc>
          <w:tcPr>
            <w:tcW w:w="2777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19 (0·18, 0·20)</w:t>
            </w:r>
          </w:p>
        </w:tc>
        <w:tc>
          <w:tcPr>
            <w:tcW w:w="932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0·001 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0·001 </w:t>
            </w:r>
          </w:p>
        </w:tc>
      </w:tr>
    </w:tbl>
    <w:p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t>Note</w:t>
      </w:r>
      <w:r>
        <w:rPr>
          <w:rFonts w:ascii="Times New Roman" w:hAnsi="Times New Roman" w:cs="Times New Roman"/>
          <w:sz w:val="20"/>
          <w:szCs w:val="20"/>
        </w:rPr>
        <w:t>: CI, confidence interval; City tier (first tier, new first tier): Chinese city classification by urbanization and economic development; Hukou: household registration location.</w:t>
      </w:r>
    </w:p>
    <w:p>
      <w:bookmarkStart w:id="0" w:name="_GoBack"/>
      <w:bookmarkEnd w:id="0"/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汉仪书宋二KW"/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FC623F"/>
    <w:rsid w:val="7FFC6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24T10:49:00Z</dcterms:created>
  <dc:creator>Jiaying</dc:creator>
  <cp:lastModifiedBy>Jiaying</cp:lastModifiedBy>
  <dcterms:modified xsi:type="dcterms:W3CDTF">2026-06-24T10:49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C41E9B91BB5EE4C3B4453B6A9E23F9D8_41</vt:lpwstr>
  </property>
</Properties>
</file>